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B52DC" w14:textId="1CC8EEDF" w:rsidR="001E0A54" w:rsidRPr="00D636BA" w:rsidRDefault="00D636BA" w:rsidP="00D636BA">
      <w:pPr>
        <w:jc w:val="center"/>
        <w:rPr>
          <w:b/>
          <w:bCs/>
          <w:sz w:val="48"/>
          <w:szCs w:val="48"/>
        </w:rPr>
      </w:pPr>
      <w:r w:rsidRPr="00D636BA">
        <w:rPr>
          <w:b/>
          <w:bCs/>
          <w:sz w:val="48"/>
          <w:szCs w:val="48"/>
        </w:rPr>
        <w:t>Supplementary Appendix</w:t>
      </w:r>
    </w:p>
    <w:p w14:paraId="75FB2B50" w14:textId="77777777" w:rsidR="00D636BA" w:rsidRDefault="00D636BA">
      <w:pPr>
        <w:rPr>
          <w:b/>
          <w:bCs/>
          <w:sz w:val="32"/>
          <w:szCs w:val="32"/>
        </w:rPr>
      </w:pPr>
    </w:p>
    <w:p w14:paraId="53CD4D73" w14:textId="3DFEE099" w:rsidR="001E0A54" w:rsidRDefault="001E0A54">
      <w:pPr>
        <w:rPr>
          <w:b/>
          <w:bCs/>
          <w:sz w:val="32"/>
          <w:szCs w:val="32"/>
        </w:rPr>
      </w:pPr>
      <w:r w:rsidRPr="00D636BA">
        <w:rPr>
          <w:b/>
          <w:bCs/>
          <w:sz w:val="32"/>
          <w:szCs w:val="32"/>
        </w:rPr>
        <w:t>Supplement</w:t>
      </w:r>
      <w:r w:rsidR="00D636BA" w:rsidRPr="00D636BA">
        <w:rPr>
          <w:b/>
          <w:bCs/>
          <w:sz w:val="32"/>
          <w:szCs w:val="32"/>
        </w:rPr>
        <w:t>ary</w:t>
      </w:r>
      <w:r w:rsidRPr="00D636BA">
        <w:rPr>
          <w:b/>
          <w:bCs/>
          <w:sz w:val="32"/>
          <w:szCs w:val="32"/>
        </w:rPr>
        <w:t xml:space="preserve"> </w:t>
      </w:r>
      <w:r w:rsidR="00D636BA" w:rsidRPr="00D636BA">
        <w:rPr>
          <w:b/>
          <w:bCs/>
          <w:sz w:val="32"/>
          <w:szCs w:val="32"/>
        </w:rPr>
        <w:t>T</w:t>
      </w:r>
      <w:r w:rsidRPr="00D636BA">
        <w:rPr>
          <w:b/>
          <w:bCs/>
          <w:sz w:val="32"/>
          <w:szCs w:val="32"/>
        </w:rPr>
        <w:t>ables:</w:t>
      </w:r>
    </w:p>
    <w:p w14:paraId="6E6E0B2F" w14:textId="77777777" w:rsidR="002A23C1" w:rsidRPr="00D636BA" w:rsidRDefault="002A23C1">
      <w:pPr>
        <w:rPr>
          <w:b/>
          <w:bCs/>
          <w:sz w:val="32"/>
          <w:szCs w:val="32"/>
        </w:rPr>
      </w:pPr>
    </w:p>
    <w:p w14:paraId="0EDCBB9E" w14:textId="011BB396" w:rsidR="00CE54BB" w:rsidRPr="005468CD" w:rsidRDefault="00D636BA">
      <w:pPr>
        <w:rPr>
          <w:sz w:val="32"/>
          <w:szCs w:val="32"/>
        </w:rPr>
      </w:pPr>
      <w:r w:rsidRPr="002A23C1">
        <w:rPr>
          <w:b/>
          <w:bCs/>
          <w:sz w:val="32"/>
          <w:szCs w:val="32"/>
        </w:rPr>
        <w:t>Table S</w:t>
      </w:r>
      <w:r w:rsidR="001E0A54" w:rsidRPr="002A23C1">
        <w:rPr>
          <w:b/>
          <w:bCs/>
          <w:sz w:val="32"/>
          <w:szCs w:val="32"/>
        </w:rPr>
        <w:t>1:</w:t>
      </w:r>
      <w:r w:rsidR="001E0A54" w:rsidRPr="005468CD">
        <w:rPr>
          <w:sz w:val="32"/>
          <w:szCs w:val="32"/>
        </w:rPr>
        <w:t xml:space="preserve"> ORR for NTRK+ </w:t>
      </w:r>
      <w:r w:rsidR="009C32AF">
        <w:rPr>
          <w:sz w:val="32"/>
          <w:szCs w:val="32"/>
        </w:rPr>
        <w:t xml:space="preserve">/RET+ </w:t>
      </w:r>
      <w:r w:rsidR="001E0A54" w:rsidRPr="005468CD">
        <w:rPr>
          <w:sz w:val="32"/>
          <w:szCs w:val="32"/>
        </w:rPr>
        <w:t>solid tumors</w:t>
      </w:r>
    </w:p>
    <w:p w14:paraId="369815AC" w14:textId="5723C4F2" w:rsidR="00CE54BB" w:rsidRDefault="00921825">
      <w:r w:rsidRPr="00921825">
        <w:rPr>
          <w:noProof/>
        </w:rPr>
        <w:drawing>
          <wp:inline distT="0" distB="0" distL="0" distR="0" wp14:anchorId="12475CD8" wp14:editId="56C197A5">
            <wp:extent cx="7683895" cy="3410125"/>
            <wp:effectExtent l="0" t="0" r="0" b="0"/>
            <wp:docPr id="1286572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5720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683895" cy="341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C32AF" w:rsidRPr="009C32AF">
        <w:rPr>
          <w:noProof/>
        </w:rPr>
        <w:t xml:space="preserve"> </w:t>
      </w:r>
    </w:p>
    <w:p w14:paraId="43C4290A" w14:textId="55B16306" w:rsidR="00D636BA" w:rsidRDefault="00D636BA" w:rsidP="009C32AF">
      <w:r>
        <w:t xml:space="preserve">ORR: </w:t>
      </w:r>
      <w:r w:rsidR="00A63769" w:rsidRPr="00A63769">
        <w:t>objective response rate</w:t>
      </w:r>
    </w:p>
    <w:p w14:paraId="3FA1FA61" w14:textId="77777777" w:rsidR="00921825" w:rsidRDefault="00921825"/>
    <w:p w14:paraId="16B90ED6" w14:textId="77777777" w:rsidR="00921825" w:rsidRDefault="00921825"/>
    <w:p w14:paraId="0A9469DC" w14:textId="77777777" w:rsidR="00921825" w:rsidRDefault="00921825"/>
    <w:p w14:paraId="7B990E46" w14:textId="77777777" w:rsidR="00921825" w:rsidRDefault="00921825"/>
    <w:p w14:paraId="4F907D64" w14:textId="7AADE0E1" w:rsidR="0019278A" w:rsidRPr="00A63769" w:rsidRDefault="005468CD">
      <w:pPr>
        <w:rPr>
          <w:sz w:val="32"/>
          <w:szCs w:val="32"/>
        </w:rPr>
      </w:pPr>
      <w:r w:rsidRPr="002A23C1">
        <w:rPr>
          <w:b/>
          <w:bCs/>
          <w:sz w:val="32"/>
          <w:szCs w:val="32"/>
        </w:rPr>
        <w:lastRenderedPageBreak/>
        <w:t xml:space="preserve">Table </w:t>
      </w:r>
      <w:r w:rsidR="00A63769" w:rsidRPr="002A23C1">
        <w:rPr>
          <w:b/>
          <w:bCs/>
          <w:sz w:val="32"/>
          <w:szCs w:val="32"/>
        </w:rPr>
        <w:t>S</w:t>
      </w:r>
      <w:r w:rsidR="009C32AF" w:rsidRPr="002A23C1">
        <w:rPr>
          <w:b/>
          <w:bCs/>
          <w:sz w:val="32"/>
          <w:szCs w:val="32"/>
        </w:rPr>
        <w:t>2</w:t>
      </w:r>
      <w:r w:rsidRPr="002A23C1">
        <w:rPr>
          <w:b/>
          <w:bCs/>
          <w:sz w:val="32"/>
          <w:szCs w:val="32"/>
        </w:rPr>
        <w:t>:</w:t>
      </w:r>
      <w:r w:rsidRPr="005468CD">
        <w:rPr>
          <w:sz w:val="32"/>
          <w:szCs w:val="32"/>
        </w:rPr>
        <w:t xml:space="preserve"> MSI</w:t>
      </w:r>
      <w:r w:rsidR="00535B84">
        <w:rPr>
          <w:sz w:val="32"/>
          <w:szCs w:val="32"/>
        </w:rPr>
        <w:t>/MMR</w:t>
      </w:r>
      <w:r w:rsidRPr="005468CD">
        <w:rPr>
          <w:sz w:val="32"/>
          <w:szCs w:val="32"/>
        </w:rPr>
        <w:t xml:space="preserve"> Status in RTK+ CRC</w:t>
      </w:r>
    </w:p>
    <w:p w14:paraId="7DC34562" w14:textId="77777777" w:rsidR="0019278A" w:rsidRDefault="0019278A"/>
    <w:p w14:paraId="74D520CD" w14:textId="2F72CEE2" w:rsidR="0019278A" w:rsidRDefault="00535B84">
      <w:r w:rsidRPr="00535B84">
        <w:rPr>
          <w:noProof/>
        </w:rPr>
        <w:drawing>
          <wp:inline distT="0" distB="0" distL="0" distR="0" wp14:anchorId="62777896" wp14:editId="1C59ED15">
            <wp:extent cx="7474334" cy="2692538"/>
            <wp:effectExtent l="0" t="0" r="0" b="0"/>
            <wp:docPr id="16347121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71213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474334" cy="2692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D9240" w14:textId="77777777" w:rsidR="0019278A" w:rsidRDefault="0019278A"/>
    <w:p w14:paraId="679B75D1" w14:textId="2E5B40DE" w:rsidR="0019278A" w:rsidRDefault="00A63769">
      <w:r>
        <w:t xml:space="preserve">CRC: </w:t>
      </w:r>
      <w:r>
        <w:rPr>
          <w:rFonts w:ascii="Segoe UI Symbol" w:hAnsi="Segoe UI Symbol" w:cstheme="minorHAnsi"/>
        </w:rPr>
        <w:t>c</w:t>
      </w:r>
      <w:r w:rsidRPr="00F60DB6">
        <w:rPr>
          <w:rFonts w:ascii="Segoe UI Symbol" w:hAnsi="Segoe UI Symbol" w:cstheme="minorHAnsi"/>
        </w:rPr>
        <w:t>olorectal cancer</w:t>
      </w:r>
      <w:r>
        <w:rPr>
          <w:rFonts w:ascii="Segoe UI Symbol" w:hAnsi="Segoe UI Symbol" w:cstheme="minorHAnsi"/>
        </w:rPr>
        <w:t>.</w:t>
      </w:r>
      <w:r>
        <w:t xml:space="preserve"> MSI: </w:t>
      </w:r>
      <w:r w:rsidRPr="00A63769">
        <w:t>Microsatellite instability</w:t>
      </w:r>
      <w:r>
        <w:t xml:space="preserve">.  MMR: </w:t>
      </w:r>
      <w:r w:rsidRPr="00A63769">
        <w:t>Mismatch Repair</w:t>
      </w:r>
      <w:r>
        <w:t xml:space="preserve">.  RTK: </w:t>
      </w:r>
      <w:r w:rsidRPr="00A63769">
        <w:t>Receptor tyrosine kinase</w:t>
      </w:r>
      <w:r>
        <w:t xml:space="preserve">. </w:t>
      </w:r>
    </w:p>
    <w:p w14:paraId="235B8C9D" w14:textId="7162F1AA" w:rsidR="00535B84" w:rsidRPr="00535B84" w:rsidRDefault="00535B84" w:rsidP="00535B84">
      <w:r w:rsidRPr="00535B84">
        <w:t xml:space="preserve">*1482 (10.0%) patients with CRC had their MSI </w:t>
      </w:r>
      <w:r>
        <w:t xml:space="preserve">or/and MMR </w:t>
      </w:r>
      <w:r w:rsidRPr="00535B84">
        <w:t>status recorded in the database, which included 3 NTRK+, 3 EGFR+, 2 FGFR1+, 2 ERBB2+, 2 FLT1+, 1 FLT4+, 1 ALK+, and 1 PDGFRb+</w:t>
      </w:r>
    </w:p>
    <w:p w14:paraId="6342E1F1" w14:textId="77777777" w:rsidR="0019278A" w:rsidRDefault="0019278A"/>
    <w:p w14:paraId="718DB6B6" w14:textId="77777777" w:rsidR="0019278A" w:rsidRDefault="0019278A"/>
    <w:p w14:paraId="00DAFC57" w14:textId="77777777" w:rsidR="0019278A" w:rsidRDefault="0019278A"/>
    <w:p w14:paraId="22F78AD8" w14:textId="77777777" w:rsidR="0019278A" w:rsidRDefault="0019278A"/>
    <w:p w14:paraId="5ADCE856" w14:textId="77777777" w:rsidR="0019278A" w:rsidRDefault="0019278A"/>
    <w:p w14:paraId="5894C7C4" w14:textId="77777777" w:rsidR="005468CD" w:rsidRDefault="005468CD">
      <w:pPr>
        <w:rPr>
          <w:sz w:val="32"/>
          <w:szCs w:val="32"/>
        </w:rPr>
      </w:pPr>
    </w:p>
    <w:p w14:paraId="1BB01EFF" w14:textId="77777777" w:rsidR="005468CD" w:rsidRDefault="005468CD">
      <w:pPr>
        <w:rPr>
          <w:sz w:val="32"/>
          <w:szCs w:val="32"/>
        </w:rPr>
      </w:pPr>
    </w:p>
    <w:p w14:paraId="33601BB0" w14:textId="77777777" w:rsidR="005468CD" w:rsidRDefault="005468CD">
      <w:pPr>
        <w:rPr>
          <w:sz w:val="32"/>
          <w:szCs w:val="32"/>
        </w:rPr>
      </w:pPr>
    </w:p>
    <w:p w14:paraId="64B5DFD2" w14:textId="77777777" w:rsidR="00A63769" w:rsidRDefault="00A63769">
      <w:pPr>
        <w:rPr>
          <w:b/>
          <w:bCs/>
          <w:sz w:val="32"/>
          <w:szCs w:val="32"/>
        </w:rPr>
      </w:pPr>
    </w:p>
    <w:p w14:paraId="4C9D8CEC" w14:textId="6F06105D" w:rsidR="00A63769" w:rsidRDefault="00A63769">
      <w:pPr>
        <w:rPr>
          <w:b/>
          <w:bCs/>
          <w:sz w:val="32"/>
          <w:szCs w:val="32"/>
        </w:rPr>
      </w:pPr>
      <w:r w:rsidRPr="00D636BA">
        <w:rPr>
          <w:b/>
          <w:bCs/>
          <w:sz w:val="32"/>
          <w:szCs w:val="32"/>
        </w:rPr>
        <w:lastRenderedPageBreak/>
        <w:t xml:space="preserve">Supplementary </w:t>
      </w:r>
      <w:r>
        <w:rPr>
          <w:b/>
          <w:bCs/>
          <w:sz w:val="32"/>
          <w:szCs w:val="32"/>
        </w:rPr>
        <w:t>Figures</w:t>
      </w:r>
      <w:r w:rsidRPr="00D636BA">
        <w:rPr>
          <w:b/>
          <w:bCs/>
          <w:sz w:val="32"/>
          <w:szCs w:val="32"/>
        </w:rPr>
        <w:t>:</w:t>
      </w:r>
    </w:p>
    <w:p w14:paraId="62DA10B0" w14:textId="0449D08A" w:rsidR="0019278A" w:rsidRDefault="0019278A">
      <w:pPr>
        <w:rPr>
          <w:sz w:val="32"/>
          <w:szCs w:val="32"/>
        </w:rPr>
      </w:pPr>
      <w:r w:rsidRPr="00AD73C2">
        <w:rPr>
          <w:b/>
          <w:bCs/>
          <w:sz w:val="32"/>
          <w:szCs w:val="32"/>
        </w:rPr>
        <w:t>Figure</w:t>
      </w:r>
      <w:r w:rsidR="00A63769">
        <w:rPr>
          <w:b/>
          <w:bCs/>
          <w:sz w:val="32"/>
          <w:szCs w:val="32"/>
        </w:rPr>
        <w:t xml:space="preserve"> S</w:t>
      </w:r>
      <w:r w:rsidRPr="00AD73C2">
        <w:rPr>
          <w:b/>
          <w:bCs/>
          <w:sz w:val="32"/>
          <w:szCs w:val="32"/>
        </w:rPr>
        <w:t>1</w:t>
      </w:r>
      <w:r w:rsidRPr="005468CD">
        <w:rPr>
          <w:sz w:val="32"/>
          <w:szCs w:val="32"/>
        </w:rPr>
        <w:t xml:space="preserve">: </w:t>
      </w:r>
      <w:r w:rsidR="004C4A26">
        <w:rPr>
          <w:sz w:val="32"/>
          <w:szCs w:val="32"/>
        </w:rPr>
        <w:t xml:space="preserve">Mean </w:t>
      </w:r>
      <w:r w:rsidRPr="005468CD">
        <w:rPr>
          <w:sz w:val="32"/>
          <w:szCs w:val="32"/>
        </w:rPr>
        <w:t xml:space="preserve">TMB in RTK+ </w:t>
      </w:r>
      <w:r w:rsidR="004C4A26">
        <w:rPr>
          <w:sz w:val="32"/>
          <w:szCs w:val="32"/>
        </w:rPr>
        <w:t xml:space="preserve">and BRAF, KRAS mutated </w:t>
      </w:r>
      <w:r w:rsidRPr="005468CD">
        <w:rPr>
          <w:sz w:val="32"/>
          <w:szCs w:val="32"/>
        </w:rPr>
        <w:t>CRC</w:t>
      </w:r>
    </w:p>
    <w:p w14:paraId="38E48426" w14:textId="22201DFC" w:rsidR="004C4A26" w:rsidRPr="005468CD" w:rsidRDefault="009D1B8F">
      <w:pPr>
        <w:rPr>
          <w:sz w:val="32"/>
          <w:szCs w:val="32"/>
        </w:rPr>
      </w:pPr>
      <w:r>
        <w:rPr>
          <w:noProof/>
        </w:rPr>
        <w:drawing>
          <wp:inline distT="0" distB="0" distL="0" distR="0" wp14:anchorId="452B0C16" wp14:editId="53382DCE">
            <wp:extent cx="8229600" cy="3435985"/>
            <wp:effectExtent l="0" t="0" r="0" b="12065"/>
            <wp:docPr id="6900508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669AD96-46A8-2339-2431-53AC8B0740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9AC467C" w14:textId="53916C75" w:rsidR="0019278A" w:rsidRDefault="0019278A"/>
    <w:p w14:paraId="784628E2" w14:textId="1F5BE756" w:rsidR="0019278A" w:rsidRDefault="00A63769" w:rsidP="0019278A">
      <w:r>
        <w:t xml:space="preserve">CRC: </w:t>
      </w:r>
      <w:r>
        <w:rPr>
          <w:rFonts w:ascii="Segoe UI Symbol" w:hAnsi="Segoe UI Symbol" w:cstheme="minorHAnsi"/>
        </w:rPr>
        <w:t>c</w:t>
      </w:r>
      <w:r w:rsidRPr="00F60DB6">
        <w:rPr>
          <w:rFonts w:ascii="Segoe UI Symbol" w:hAnsi="Segoe UI Symbol" w:cstheme="minorHAnsi"/>
        </w:rPr>
        <w:t>olorectal cancer</w:t>
      </w:r>
      <w:r>
        <w:t xml:space="preserve">. TMB: </w:t>
      </w:r>
      <w:r w:rsidRPr="00F60DB6">
        <w:rPr>
          <w:rFonts w:ascii="Segoe UI Symbol" w:hAnsi="Segoe UI Symbol" w:cstheme="minorHAnsi"/>
        </w:rPr>
        <w:t>tumor mutation burden</w:t>
      </w:r>
      <w:r>
        <w:rPr>
          <w:rFonts w:ascii="Segoe UI Symbol" w:hAnsi="Segoe UI Symbol" w:cstheme="minorHAnsi"/>
        </w:rPr>
        <w:t xml:space="preserve">. </w:t>
      </w:r>
      <w:r w:rsidRPr="00F60DB6">
        <w:rPr>
          <w:rFonts w:ascii="Segoe UI Symbol" w:hAnsi="Segoe UI Symbol" w:cstheme="minorHAnsi"/>
        </w:rPr>
        <w:t xml:space="preserve"> </w:t>
      </w:r>
      <w:r>
        <w:t xml:space="preserve">RTK: </w:t>
      </w:r>
      <w:r w:rsidRPr="00A63769">
        <w:t>Receptor tyrosine kinase</w:t>
      </w:r>
      <w:r>
        <w:t xml:space="preserve">. </w:t>
      </w:r>
    </w:p>
    <w:p w14:paraId="7B8D7C47" w14:textId="77777777" w:rsidR="0019278A" w:rsidRDefault="0019278A" w:rsidP="0019278A"/>
    <w:p w14:paraId="6C78BF98" w14:textId="77777777" w:rsidR="0019278A" w:rsidRDefault="0019278A" w:rsidP="0019278A"/>
    <w:p w14:paraId="132774A5" w14:textId="77777777" w:rsidR="0019278A" w:rsidRDefault="0019278A" w:rsidP="0019278A"/>
    <w:p w14:paraId="3EEE6B9C" w14:textId="77777777" w:rsidR="0019278A" w:rsidRDefault="0019278A" w:rsidP="0019278A"/>
    <w:p w14:paraId="19E0163B" w14:textId="77777777" w:rsidR="0019278A" w:rsidRDefault="0019278A" w:rsidP="0019278A"/>
    <w:p w14:paraId="416D5A3F" w14:textId="77777777" w:rsidR="0019278A" w:rsidRDefault="0019278A" w:rsidP="0019278A"/>
    <w:p w14:paraId="25C133FE" w14:textId="77777777" w:rsidR="00A63769" w:rsidRDefault="00A63769"/>
    <w:sectPr w:rsidR="00A63769" w:rsidSect="00D419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0232D"/>
    <w:multiLevelType w:val="hybridMultilevel"/>
    <w:tmpl w:val="52FCDC90"/>
    <w:lvl w:ilvl="0" w:tplc="3D5082D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05A8A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B126E3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18FF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C28EE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EA6D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A247F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7E62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330A5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84C7A16"/>
    <w:multiLevelType w:val="hybridMultilevel"/>
    <w:tmpl w:val="036ECC42"/>
    <w:lvl w:ilvl="0" w:tplc="A912C7E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7C15C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DC6A4A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2642CE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A48F9E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0ECC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7B0CC0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7C528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822AF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451880"/>
    <w:multiLevelType w:val="hybridMultilevel"/>
    <w:tmpl w:val="4DB0EE7E"/>
    <w:lvl w:ilvl="0" w:tplc="1EBC5C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1F6DEE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62EA0C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540AE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97EAB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BA19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343F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FACE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1B057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5A516F1"/>
    <w:multiLevelType w:val="hybridMultilevel"/>
    <w:tmpl w:val="91FE5FA6"/>
    <w:lvl w:ilvl="0" w:tplc="D044780A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88872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1C045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666D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D820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4CC1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C2B7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DEDBA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547C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63022592">
    <w:abstractNumId w:val="1"/>
  </w:num>
  <w:num w:numId="2" w16cid:durableId="2129547688">
    <w:abstractNumId w:val="0"/>
  </w:num>
  <w:num w:numId="3" w16cid:durableId="394815454">
    <w:abstractNumId w:val="2"/>
  </w:num>
  <w:num w:numId="4" w16cid:durableId="17773656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9E5"/>
    <w:rsid w:val="000366F7"/>
    <w:rsid w:val="00090EB6"/>
    <w:rsid w:val="000F3357"/>
    <w:rsid w:val="000F53DF"/>
    <w:rsid w:val="000F5DE3"/>
    <w:rsid w:val="001354F6"/>
    <w:rsid w:val="00146183"/>
    <w:rsid w:val="00167081"/>
    <w:rsid w:val="0017426E"/>
    <w:rsid w:val="001814B8"/>
    <w:rsid w:val="0019278A"/>
    <w:rsid w:val="001D38E0"/>
    <w:rsid w:val="001E0A54"/>
    <w:rsid w:val="00202DB8"/>
    <w:rsid w:val="00247B18"/>
    <w:rsid w:val="00253794"/>
    <w:rsid w:val="002A23C1"/>
    <w:rsid w:val="002A5370"/>
    <w:rsid w:val="002F459C"/>
    <w:rsid w:val="0034084E"/>
    <w:rsid w:val="00352225"/>
    <w:rsid w:val="003B5F4B"/>
    <w:rsid w:val="003C3614"/>
    <w:rsid w:val="00436101"/>
    <w:rsid w:val="0048310E"/>
    <w:rsid w:val="004C4A26"/>
    <w:rsid w:val="005010E1"/>
    <w:rsid w:val="00535B84"/>
    <w:rsid w:val="005468CD"/>
    <w:rsid w:val="005E2450"/>
    <w:rsid w:val="00646AB9"/>
    <w:rsid w:val="0066201F"/>
    <w:rsid w:val="006E69F4"/>
    <w:rsid w:val="006F23CD"/>
    <w:rsid w:val="006F5237"/>
    <w:rsid w:val="00721C80"/>
    <w:rsid w:val="00723529"/>
    <w:rsid w:val="00725276"/>
    <w:rsid w:val="007A72A4"/>
    <w:rsid w:val="0082428F"/>
    <w:rsid w:val="008508D1"/>
    <w:rsid w:val="008E06ED"/>
    <w:rsid w:val="00921825"/>
    <w:rsid w:val="00967686"/>
    <w:rsid w:val="009C32AF"/>
    <w:rsid w:val="009C5464"/>
    <w:rsid w:val="009D1B8F"/>
    <w:rsid w:val="009D343E"/>
    <w:rsid w:val="009E3C36"/>
    <w:rsid w:val="00A011E0"/>
    <w:rsid w:val="00A2774B"/>
    <w:rsid w:val="00A63769"/>
    <w:rsid w:val="00A63F55"/>
    <w:rsid w:val="00A943B5"/>
    <w:rsid w:val="00AD73C2"/>
    <w:rsid w:val="00B257E4"/>
    <w:rsid w:val="00BE1C05"/>
    <w:rsid w:val="00C145BA"/>
    <w:rsid w:val="00C5457B"/>
    <w:rsid w:val="00C5661E"/>
    <w:rsid w:val="00C5737B"/>
    <w:rsid w:val="00C84CEE"/>
    <w:rsid w:val="00C96E23"/>
    <w:rsid w:val="00CE45AD"/>
    <w:rsid w:val="00CE54BB"/>
    <w:rsid w:val="00D419E5"/>
    <w:rsid w:val="00D636BA"/>
    <w:rsid w:val="00D71178"/>
    <w:rsid w:val="00D7468B"/>
    <w:rsid w:val="00DE08B2"/>
    <w:rsid w:val="00E034D0"/>
    <w:rsid w:val="00E04564"/>
    <w:rsid w:val="00E81667"/>
    <w:rsid w:val="00ED1C92"/>
    <w:rsid w:val="00F518BC"/>
    <w:rsid w:val="00F533B0"/>
    <w:rsid w:val="00F85A79"/>
    <w:rsid w:val="00FA3EA9"/>
    <w:rsid w:val="00FC0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4674F"/>
  <w15:chartTrackingRefBased/>
  <w15:docId w15:val="{2ABE0BF7-73B9-E847-BDE4-56D3D747A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9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2">
    <w:name w:val="Grid Table 1 Light Accent 2"/>
    <w:basedOn w:val="TableNormal"/>
    <w:uiPriority w:val="46"/>
    <w:rsid w:val="00D419E5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2">
    <w:name w:val="Grid Table 2 Accent 2"/>
    <w:basedOn w:val="TableNormal"/>
    <w:uiPriority w:val="47"/>
    <w:rsid w:val="00D419E5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ListParagraph">
    <w:name w:val="List Paragraph"/>
    <w:basedOn w:val="Normal"/>
    <w:uiPriority w:val="34"/>
    <w:qFormat/>
    <w:rsid w:val="001814B8"/>
    <w:pPr>
      <w:ind w:left="720"/>
      <w:contextualSpacing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E0A5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18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04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1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04308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3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820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24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08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nar\Desktop\fellowship%20research\NTRK\figures%20for%20CR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ean TMB in CRC</a:t>
            </a:r>
          </a:p>
        </c:rich>
      </c:tx>
      <c:layout>
        <c:manualLayout>
          <c:xMode val="edge"/>
          <c:yMode val="edge"/>
          <c:x val="0.41223595713609912"/>
          <c:y val="2.77044969997702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TMB CRC'!$C$2:$C$17</c:f>
                <c:numCache>
                  <c:formatCode>General</c:formatCode>
                  <c:ptCount val="16"/>
                  <c:pt idx="0">
                    <c:v>25.5</c:v>
                  </c:pt>
                  <c:pt idx="1">
                    <c:v>21.7</c:v>
                  </c:pt>
                  <c:pt idx="2">
                    <c:v>20</c:v>
                  </c:pt>
                  <c:pt idx="3">
                    <c:v>2.8</c:v>
                  </c:pt>
                  <c:pt idx="4">
                    <c:v>5</c:v>
                  </c:pt>
                  <c:pt idx="5">
                    <c:v>9.6</c:v>
                  </c:pt>
                  <c:pt idx="6">
                    <c:v>3.2</c:v>
                  </c:pt>
                  <c:pt idx="7">
                    <c:v>2.2000000000000002</c:v>
                  </c:pt>
                  <c:pt idx="8">
                    <c:v>2.5</c:v>
                  </c:pt>
                  <c:pt idx="9">
                    <c:v>2.2999999999999998</c:v>
                  </c:pt>
                  <c:pt idx="10">
                    <c:v>2.9</c:v>
                  </c:pt>
                  <c:pt idx="12">
                    <c:v>389.6</c:v>
                  </c:pt>
                  <c:pt idx="13">
                    <c:v>275.60000000000002</c:v>
                  </c:pt>
                  <c:pt idx="14">
                    <c:v>367.5</c:v>
                  </c:pt>
                  <c:pt idx="15">
                    <c:v>72.900000000000006</c:v>
                  </c:pt>
                </c:numCache>
              </c:numRef>
            </c:plus>
            <c:minus>
              <c:numRef>
                <c:f>'TMB CRC'!$C$2:$C$17</c:f>
                <c:numCache>
                  <c:formatCode>General</c:formatCode>
                  <c:ptCount val="16"/>
                  <c:pt idx="0">
                    <c:v>25.5</c:v>
                  </c:pt>
                  <c:pt idx="1">
                    <c:v>21.7</c:v>
                  </c:pt>
                  <c:pt idx="2">
                    <c:v>20</c:v>
                  </c:pt>
                  <c:pt idx="3">
                    <c:v>2.8</c:v>
                  </c:pt>
                  <c:pt idx="4">
                    <c:v>5</c:v>
                  </c:pt>
                  <c:pt idx="5">
                    <c:v>9.6</c:v>
                  </c:pt>
                  <c:pt idx="6">
                    <c:v>3.2</c:v>
                  </c:pt>
                  <c:pt idx="7">
                    <c:v>2.2000000000000002</c:v>
                  </c:pt>
                  <c:pt idx="8">
                    <c:v>2.5</c:v>
                  </c:pt>
                  <c:pt idx="9">
                    <c:v>2.2999999999999998</c:v>
                  </c:pt>
                  <c:pt idx="10">
                    <c:v>2.9</c:v>
                  </c:pt>
                  <c:pt idx="12">
                    <c:v>389.6</c:v>
                  </c:pt>
                  <c:pt idx="13">
                    <c:v>275.60000000000002</c:v>
                  </c:pt>
                  <c:pt idx="14">
                    <c:v>367.5</c:v>
                  </c:pt>
                  <c:pt idx="15">
                    <c:v>72.9000000000000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MB CRC'!$A$2:$A$17</c:f>
              <c:strCache>
                <c:ptCount val="16"/>
                <c:pt idx="0">
                  <c:v>NTRK (N=15)</c:v>
                </c:pt>
                <c:pt idx="1">
                  <c:v>RET (N=10)</c:v>
                </c:pt>
                <c:pt idx="2">
                  <c:v>ALK (N=7)</c:v>
                </c:pt>
                <c:pt idx="3">
                  <c:v>FGFR1 (N=23)</c:v>
                </c:pt>
                <c:pt idx="4">
                  <c:v>FLT3 (N=9)</c:v>
                </c:pt>
                <c:pt idx="5">
                  <c:v>FGFR2 (N=10)</c:v>
                </c:pt>
                <c:pt idx="6">
                  <c:v>EGFR (N=21)</c:v>
                </c:pt>
                <c:pt idx="7">
                  <c:v>FLT1 (N=9)</c:v>
                </c:pt>
                <c:pt idx="8">
                  <c:v>ERBB2 (N=10)</c:v>
                </c:pt>
                <c:pt idx="9">
                  <c:v>FLT4 (N=7)</c:v>
                </c:pt>
                <c:pt idx="10">
                  <c:v>ROS1 (N=5)</c:v>
                </c:pt>
                <c:pt idx="12">
                  <c:v>KRAS G12C (N=447)</c:v>
                </c:pt>
                <c:pt idx="13">
                  <c:v>KRAS G12A (N=320)</c:v>
                </c:pt>
                <c:pt idx="14">
                  <c:v>KRAS G12D (N=1982)</c:v>
                </c:pt>
                <c:pt idx="15">
                  <c:v>BRAF V600E (N=1228)</c:v>
                </c:pt>
              </c:strCache>
            </c:strRef>
          </c:cat>
          <c:val>
            <c:numRef>
              <c:f>'TMB CRC'!$B$2:$B$17</c:f>
              <c:numCache>
                <c:formatCode>General</c:formatCode>
                <c:ptCount val="16"/>
                <c:pt idx="0">
                  <c:v>55.1</c:v>
                </c:pt>
                <c:pt idx="1">
                  <c:v>26.6</c:v>
                </c:pt>
                <c:pt idx="2">
                  <c:v>16</c:v>
                </c:pt>
                <c:pt idx="3">
                  <c:v>11.1</c:v>
                </c:pt>
                <c:pt idx="4">
                  <c:v>10</c:v>
                </c:pt>
                <c:pt idx="5">
                  <c:v>8.6999999999999993</c:v>
                </c:pt>
                <c:pt idx="6">
                  <c:v>8</c:v>
                </c:pt>
                <c:pt idx="7">
                  <c:v>5.6</c:v>
                </c:pt>
                <c:pt idx="8">
                  <c:v>5.4</c:v>
                </c:pt>
                <c:pt idx="9">
                  <c:v>5</c:v>
                </c:pt>
                <c:pt idx="10">
                  <c:v>4</c:v>
                </c:pt>
                <c:pt idx="12">
                  <c:v>81.2</c:v>
                </c:pt>
                <c:pt idx="13">
                  <c:v>55.8</c:v>
                </c:pt>
                <c:pt idx="14">
                  <c:v>53.6</c:v>
                </c:pt>
                <c:pt idx="15">
                  <c:v>4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5D-47BE-A863-A6E26194C4D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795881999"/>
        <c:axId val="1473476863"/>
      </c:barChart>
      <c:catAx>
        <c:axId val="17958819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3476863"/>
        <c:crosses val="autoZero"/>
        <c:auto val="1"/>
        <c:lblAlgn val="ctr"/>
        <c:lblOffset val="100"/>
        <c:noMultiLvlLbl val="0"/>
      </c:catAx>
      <c:valAx>
        <c:axId val="147347686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TMB (mut/MB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58819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6</TotalTime>
  <Pages>3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, Sai-Hong</dc:creator>
  <cp:keywords/>
  <dc:description/>
  <cp:lastModifiedBy>Zhaohui</cp:lastModifiedBy>
  <cp:revision>75</cp:revision>
  <dcterms:created xsi:type="dcterms:W3CDTF">2023-03-23T04:45:00Z</dcterms:created>
  <dcterms:modified xsi:type="dcterms:W3CDTF">2023-12-12T05:50:00Z</dcterms:modified>
</cp:coreProperties>
</file>